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kern w:val="0"/>
          <w:sz w:val="22"/>
          <w:szCs w:val="22"/>
        </w:rPr>
        <w:t>Table S1.</w:t>
      </w:r>
      <w:r>
        <w:rPr>
          <w:kern w:val="0"/>
          <w:sz w:val="22"/>
          <w:szCs w:val="22"/>
        </w:rPr>
        <w:t xml:space="preserve"> Abbreviations for the regions in the AAL-atlas</w:t>
      </w:r>
      <w:r>
        <w:rPr/>
        <w:t>.</w:t>
      </w:r>
    </w:p>
    <w:tbl>
      <w:tblPr>
        <w:tblW w:w="678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4"/>
        <w:gridCol w:w="1800"/>
      </w:tblGrid>
      <w:tr>
        <w:trPr>
          <w:trHeight w:val="285" w:hRule="atLeast"/>
        </w:trPr>
        <w:tc>
          <w:tcPr>
            <w:tcW w:w="4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Cortical regio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bbreviations</w:t>
            </w:r>
          </w:p>
        </w:tc>
      </w:tr>
      <w:tr>
        <w:trPr>
          <w:trHeight w:val="285" w:hRule="atLeast"/>
        </w:trPr>
        <w:tc>
          <w:tcPr>
            <w:tcW w:w="4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cental gyru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C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perior frontal gyrus, dorsolater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dor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perior frontal gyrus, orbital pa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ddle front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ddle frontal gyrus, orbital pa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mid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ferior frontal gyrus, opercular pa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ferior frontal gyrus, triangular pa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trian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ferior frontal gyrus, orbital pa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landic operculu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L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pplementary motor ar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lfactory corte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LF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perior frontal gyrus, medi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med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perior frontal gyrus, medial orbit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med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yrus rect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C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u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terior cingulate and paracingulate gyr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ddle cingulate and paracingulate gyr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sterior cingulate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ppocamp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P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hippocamp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ygda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Y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lcarine fissure and surrounding corte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L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ne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N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ngu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N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perior occipit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ddle occipit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ferior occipit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O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usiform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F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stcentr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C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perior pariet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ferior parietal, but supramarginal and angular gyr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PL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pramargin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ular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cune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UN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central lobu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L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date nucle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enticular nucleus, putam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enticular nucleus, pallidu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L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lam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sch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S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perior tempor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emporal pole: superior tempor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sup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ddle tempor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TG</w:t>
            </w:r>
          </w:p>
        </w:tc>
      </w:tr>
      <w:tr>
        <w:trPr>
          <w:trHeight w:val="285" w:hRule="atLeast"/>
        </w:trPr>
        <w:tc>
          <w:tcPr>
            <w:tcW w:w="4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emporal pole: middle tempor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mid</w:t>
            </w:r>
          </w:p>
        </w:tc>
      </w:tr>
      <w:tr>
        <w:trPr>
          <w:trHeight w:val="285" w:hRule="atLeast"/>
        </w:trPr>
        <w:tc>
          <w:tcPr>
            <w:tcW w:w="4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ferior temporal gyru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TG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9:03:00Z</dcterms:created>
  <dc:creator>Yong HE</dc:creator>
  <dc:description/>
  <cp:keywords/>
  <dc:language>en-US</dc:language>
  <cp:lastModifiedBy>YAN Chao-Gan</cp:lastModifiedBy>
  <dcterms:modified xsi:type="dcterms:W3CDTF">2011-07-19T09:05:00Z</dcterms:modified>
  <cp:revision>4</cp:revision>
  <dc:subject/>
  <dc:title>Supplemental Figure</dc:title>
</cp:coreProperties>
</file>